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B3DE135" w14:textId="77E31A6C" w:rsidR="00F76DAD" w:rsidRPr="00937FCE" w:rsidRDefault="00CD569D" w:rsidP="00CD569D">
      <w:pPr>
        <w:rPr>
          <w:rFonts w:ascii="Times New Roman" w:hAnsi="Times New Roman" w:cs="Times New Roman"/>
        </w:rPr>
      </w:pPr>
      <w:bookmarkStart w:id="0" w:name="_GoBack"/>
      <w:bookmarkEnd w:id="0"/>
      <w:r w:rsidRPr="00937FCE">
        <w:rPr>
          <w:rFonts w:ascii="Times New Roman" w:hAnsi="Times New Roman" w:cs="Times New Roman"/>
          <w:b/>
        </w:rPr>
        <w:t>Supplementary Data</w:t>
      </w:r>
    </w:p>
    <w:p w14:paraId="77405076" w14:textId="6F4B56D2" w:rsidR="00CD569D" w:rsidRPr="00937FCE" w:rsidRDefault="00CD569D" w:rsidP="00CD569D">
      <w:pPr>
        <w:rPr>
          <w:rFonts w:ascii="Times New Roman" w:hAnsi="Times New Roman" w:cs="Times New Roman"/>
        </w:rPr>
      </w:pPr>
      <w:r w:rsidRPr="00937FCE">
        <w:rPr>
          <w:rFonts w:ascii="Times New Roman" w:hAnsi="Times New Roman" w:cs="Times New Roman"/>
        </w:rPr>
        <w:t>C</w:t>
      </w:r>
      <w:r w:rsidR="00F76DAD" w:rsidRPr="00937FCE">
        <w:rPr>
          <w:rFonts w:ascii="Times New Roman" w:hAnsi="Times New Roman" w:cs="Times New Roman"/>
          <w:vertAlign w:val="subscript"/>
        </w:rPr>
        <w:t>T</w:t>
      </w:r>
      <w:r w:rsidRPr="00937FCE">
        <w:rPr>
          <w:rFonts w:ascii="Times New Roman" w:hAnsi="Times New Roman" w:cs="Times New Roman"/>
        </w:rPr>
        <w:t xml:space="preserve"> values for viruses tested using the F-gene RT-qPCR assay</w:t>
      </w:r>
    </w:p>
    <w:tbl>
      <w:tblPr>
        <w:tblW w:w="49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60"/>
        <w:gridCol w:w="1897"/>
      </w:tblGrid>
      <w:tr w:rsidR="00CD569D" w:rsidRPr="00937FCE" w14:paraId="0E8F50F3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</w:tcPr>
          <w:p w14:paraId="795BB0AE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irus (-and serotype)</w:t>
            </w:r>
          </w:p>
        </w:tc>
        <w:tc>
          <w:tcPr>
            <w:tcW w:w="1897" w:type="dxa"/>
            <w:shd w:val="clear" w:color="000000" w:fill="FFE699"/>
            <w:noWrap/>
            <w:vAlign w:val="bottom"/>
          </w:tcPr>
          <w:p w14:paraId="4D96001E" w14:textId="311718F4" w:rsidR="00CD569D" w:rsidRPr="00937FCE" w:rsidRDefault="00F76DAD" w:rsidP="007D777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-</w:t>
            </w:r>
            <w:r w:rsidR="007D7775"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</w:t>
            </w: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ene RT-qPCR </w:t>
            </w:r>
            <w:r w:rsidR="00CD569D"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</w:t>
            </w:r>
            <w:r w:rsidR="00CD569D" w:rsidRPr="00937FCE">
              <w:rPr>
                <w:rFonts w:ascii="Times New Roman" w:eastAsia="Times New Roman" w:hAnsi="Times New Roman" w:cs="Times New Roman"/>
                <w:color w:val="000000"/>
                <w:vertAlign w:val="subscript"/>
                <w:lang w:eastAsia="en-GB"/>
              </w:rPr>
              <w:t>T</w:t>
            </w:r>
            <w:r w:rsidR="00CD569D"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value</w:t>
            </w:r>
          </w:p>
        </w:tc>
      </w:tr>
      <w:tr w:rsidR="00CD569D" w:rsidRPr="00937FCE" w14:paraId="45140A34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B2129C9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TV-1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324CBDA4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45AF32A4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CD84DA0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TV-2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0126B9B6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4A189BBB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D3687E8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TV-3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6008BBC7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114354E4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D1B37FE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TV-4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083FC3B3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6F95CFCD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F1C5E68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TV-5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5E5EA2BB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2D12A815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151CC94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TV-6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1A223331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5E15B9FE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FC6F9D5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TV-7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4F6B2FCD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24F66E21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028D1C0B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TV-8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7A799282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73E7BE02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CEBBDEF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TV-9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1AE23A6A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23487F23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C715A33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TV-10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439E1997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25AFDD44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F422DEB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TV-11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18E85FCC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5139CE7E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6C85078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TV-12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2DC3F279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1D44A987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1B39D01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TV-13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529AF20C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11F6C936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6E285A7C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TV-14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1D243AF7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4FDF91A2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391C7ED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TV-15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4AAFA87D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34F0BE6C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EE2E5F7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TV-16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719D2711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43637572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2C609D5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TV-17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5273E6A0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77BD9224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599D70C7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TV-18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07FC5E62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3A895166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E9C664A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TV-19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110CFE6D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37895542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1047991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TV-20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63B87C67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13DD75E4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A9896A6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TV-21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3AD837B2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10CBFBB2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2007795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TV-22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56F85B1B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242225FB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C8389D1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TV-23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5D4B12EE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1DADAB2E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D17C8C7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TV-24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247E55C8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16632E94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2A8CCF2A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TV-26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76F454B9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38E2D865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5FE907F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TV-27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41FA42D6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274FFBE6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71946D8F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TV-29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663C031A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7BF5B8D0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427F7F45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vel BTV serotype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3042564E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3B5AF2C9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1CBFF289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billivirus PDV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0AC825B3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4BDC1C58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2B20C9AF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billivirus MeV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23E60F0D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78B7BA1C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563845C4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Y 1/2017 FMDV Sample 1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47D95C53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55B45495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3B6BBBD5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Y 1/2017 FMDV Sample 2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2F11B75E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26AE4DEB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021DC441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Y 1/2017 FMDV Sample 3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4AFEA936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50049934" w14:textId="77777777" w:rsidTr="00F76DAD">
        <w:trPr>
          <w:trHeight w:val="315"/>
        </w:trPr>
        <w:tc>
          <w:tcPr>
            <w:tcW w:w="3060" w:type="dxa"/>
            <w:shd w:val="clear" w:color="auto" w:fill="auto"/>
            <w:noWrap/>
            <w:vAlign w:val="center"/>
          </w:tcPr>
          <w:p w14:paraId="07EFFDED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Y 1/2017 FMDV Sample 4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1CED2080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43463457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center"/>
          </w:tcPr>
          <w:p w14:paraId="5B763D66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Y 1/2017 FMDV Sample 5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621E6644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6FE1898A" w14:textId="77777777" w:rsidTr="00F76DAD">
        <w:trPr>
          <w:trHeight w:val="300"/>
        </w:trPr>
        <w:tc>
          <w:tcPr>
            <w:tcW w:w="3060" w:type="dxa"/>
            <w:shd w:val="clear" w:color="auto" w:fill="auto"/>
            <w:noWrap/>
            <w:vAlign w:val="bottom"/>
          </w:tcPr>
          <w:p w14:paraId="7752CE2F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heep Pox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3EBCE672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CD569D" w:rsidRPr="00937FCE" w14:paraId="14EB96DE" w14:textId="77777777" w:rsidTr="00F76DAD">
        <w:trPr>
          <w:trHeight w:val="315"/>
        </w:trPr>
        <w:tc>
          <w:tcPr>
            <w:tcW w:w="3060" w:type="dxa"/>
            <w:shd w:val="clear" w:color="auto" w:fill="auto"/>
            <w:noWrap/>
            <w:vAlign w:val="bottom"/>
            <w:hideMark/>
          </w:tcPr>
          <w:p w14:paraId="3A666314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at Pox</w:t>
            </w:r>
          </w:p>
        </w:tc>
        <w:tc>
          <w:tcPr>
            <w:tcW w:w="1897" w:type="dxa"/>
            <w:shd w:val="clear" w:color="000000" w:fill="FFE699"/>
            <w:noWrap/>
            <w:vAlign w:val="bottom"/>
            <w:hideMark/>
          </w:tcPr>
          <w:p w14:paraId="04F3B822" w14:textId="77777777" w:rsidR="00CD569D" w:rsidRPr="00937FCE" w:rsidRDefault="00CD569D" w:rsidP="00EF061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proofErr w:type="spellStart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ndet</w:t>
            </w:r>
            <w:proofErr w:type="spellEnd"/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.</w:t>
            </w:r>
          </w:p>
        </w:tc>
      </w:tr>
      <w:tr w:rsidR="009D6813" w:rsidRPr="00937FCE" w14:paraId="03307D21" w14:textId="77777777" w:rsidTr="00F76DAD">
        <w:trPr>
          <w:trHeight w:val="315"/>
        </w:trPr>
        <w:tc>
          <w:tcPr>
            <w:tcW w:w="3060" w:type="dxa"/>
            <w:shd w:val="clear" w:color="auto" w:fill="auto"/>
            <w:noWrap/>
            <w:vAlign w:val="bottom"/>
          </w:tcPr>
          <w:p w14:paraId="1652C2C0" w14:textId="25FA2AD0" w:rsidR="009D6813" w:rsidRPr="00937FCE" w:rsidRDefault="009D6813" w:rsidP="009D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PRV Nig75/</w:t>
            </w:r>
            <w:r w:rsidR="00C5751C"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vaccine strain</w:t>
            </w:r>
          </w:p>
        </w:tc>
        <w:tc>
          <w:tcPr>
            <w:tcW w:w="1897" w:type="dxa"/>
            <w:shd w:val="clear" w:color="000000" w:fill="FFE699"/>
            <w:noWrap/>
            <w:vAlign w:val="bottom"/>
          </w:tcPr>
          <w:p w14:paraId="00060D15" w14:textId="5F3F6E79" w:rsidR="009D6813" w:rsidRPr="00937FCE" w:rsidRDefault="009D6813" w:rsidP="009D681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37FCE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.91</w:t>
            </w:r>
          </w:p>
        </w:tc>
      </w:tr>
    </w:tbl>
    <w:p w14:paraId="3C32EDEB" w14:textId="7A90A7FC" w:rsidR="000D07B7" w:rsidRPr="00F76DAD" w:rsidRDefault="00CD569D" w:rsidP="00C5751C">
      <w:pPr>
        <w:rPr>
          <w:rFonts w:ascii="Times New Roman" w:hAnsi="Times New Roman" w:cs="Times New Roman"/>
        </w:rPr>
      </w:pPr>
      <w:r w:rsidRPr="00937FCE">
        <w:rPr>
          <w:rFonts w:ascii="Times New Roman" w:hAnsi="Times New Roman" w:cs="Times New Roman"/>
        </w:rPr>
        <w:t>*</w:t>
      </w:r>
      <w:proofErr w:type="spellStart"/>
      <w:r w:rsidRPr="00937FCE">
        <w:rPr>
          <w:rFonts w:ascii="Times New Roman" w:hAnsi="Times New Roman" w:cs="Times New Roman"/>
        </w:rPr>
        <w:t>Undet</w:t>
      </w:r>
      <w:proofErr w:type="spellEnd"/>
      <w:r w:rsidRPr="00937FCE">
        <w:rPr>
          <w:rFonts w:ascii="Times New Roman" w:hAnsi="Times New Roman" w:cs="Times New Roman"/>
        </w:rPr>
        <w:t>. Undetected by RT-qPCR</w:t>
      </w:r>
    </w:p>
    <w:sectPr w:rsidR="000D07B7" w:rsidRPr="00F76DAD" w:rsidSect="008C07BC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9"/>
    <w:multiLevelType w:val="singleLevel"/>
    <w:tmpl w:val="A6C8F788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BAA3051"/>
    <w:multiLevelType w:val="hybridMultilevel"/>
    <w:tmpl w:val="015C647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5864EFA"/>
    <w:multiLevelType w:val="hybridMultilevel"/>
    <w:tmpl w:val="1B54E6B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4B4B3F7B"/>
    <w:multiLevelType w:val="hybridMultilevel"/>
    <w:tmpl w:val="41863A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02304DB"/>
    <w:multiLevelType w:val="multilevel"/>
    <w:tmpl w:val="55DC43B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0"/>
  </w:num>
  <w:num w:numId="5">
    <w:abstractNumId w:val="2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ical Method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af0zex2wpa2hefdx2500pz0zp2vapt2tw0&quot;&gt;PPRV&lt;record-ids&gt;&lt;item&gt;11&lt;/item&gt;&lt;item&gt;910&lt;/item&gt;&lt;item&gt;918&lt;/item&gt;&lt;item&gt;945&lt;/item&gt;&lt;item&gt;1226&lt;/item&gt;&lt;item&gt;1299&lt;/item&gt;&lt;item&gt;1376&lt;/item&gt;&lt;item&gt;1538&lt;/item&gt;&lt;item&gt;1571&lt;/item&gt;&lt;item&gt;1671&lt;/item&gt;&lt;item&gt;2235&lt;/item&gt;&lt;item&gt;2388&lt;/item&gt;&lt;item&gt;2389&lt;/item&gt;&lt;item&gt;2390&lt;/item&gt;&lt;item&gt;2391&lt;/item&gt;&lt;item&gt;2392&lt;/item&gt;&lt;item&gt;2393&lt;/item&gt;&lt;item&gt;2394&lt;/item&gt;&lt;item&gt;2395&lt;/item&gt;&lt;item&gt;2396&lt;/item&gt;&lt;item&gt;2397&lt;/item&gt;&lt;item&gt;2403&lt;/item&gt;&lt;/record-ids&gt;&lt;/item&gt;&lt;/Libraries&gt;"/>
  </w:docVars>
  <w:rsids>
    <w:rsidRoot w:val="006701A0"/>
    <w:rsid w:val="000105EB"/>
    <w:rsid w:val="00010AC1"/>
    <w:rsid w:val="00020ECE"/>
    <w:rsid w:val="000216E2"/>
    <w:rsid w:val="000219F3"/>
    <w:rsid w:val="0003453E"/>
    <w:rsid w:val="00041C9F"/>
    <w:rsid w:val="00050F6D"/>
    <w:rsid w:val="0005221E"/>
    <w:rsid w:val="00053FFB"/>
    <w:rsid w:val="00055125"/>
    <w:rsid w:val="0005557A"/>
    <w:rsid w:val="000578D7"/>
    <w:rsid w:val="00063B7B"/>
    <w:rsid w:val="00065FD3"/>
    <w:rsid w:val="00075CB6"/>
    <w:rsid w:val="00077875"/>
    <w:rsid w:val="000805E8"/>
    <w:rsid w:val="00081D22"/>
    <w:rsid w:val="00083C3D"/>
    <w:rsid w:val="00084C9C"/>
    <w:rsid w:val="00092250"/>
    <w:rsid w:val="00092934"/>
    <w:rsid w:val="00092BE1"/>
    <w:rsid w:val="000A36F1"/>
    <w:rsid w:val="000A3FB5"/>
    <w:rsid w:val="000B278F"/>
    <w:rsid w:val="000B5AA5"/>
    <w:rsid w:val="000B5BFC"/>
    <w:rsid w:val="000C162D"/>
    <w:rsid w:val="000C4D5F"/>
    <w:rsid w:val="000C54D2"/>
    <w:rsid w:val="000C752A"/>
    <w:rsid w:val="000D07B7"/>
    <w:rsid w:val="000D0B11"/>
    <w:rsid w:val="000D528C"/>
    <w:rsid w:val="000E1F10"/>
    <w:rsid w:val="000F3EC2"/>
    <w:rsid w:val="000F64C9"/>
    <w:rsid w:val="00103A20"/>
    <w:rsid w:val="00104D2E"/>
    <w:rsid w:val="001104DE"/>
    <w:rsid w:val="00112271"/>
    <w:rsid w:val="00113441"/>
    <w:rsid w:val="00130C16"/>
    <w:rsid w:val="001373C4"/>
    <w:rsid w:val="001402B2"/>
    <w:rsid w:val="00142A3A"/>
    <w:rsid w:val="00145A50"/>
    <w:rsid w:val="00145F53"/>
    <w:rsid w:val="00150136"/>
    <w:rsid w:val="00154560"/>
    <w:rsid w:val="00161267"/>
    <w:rsid w:val="00161502"/>
    <w:rsid w:val="0016169E"/>
    <w:rsid w:val="00162AE6"/>
    <w:rsid w:val="00164E83"/>
    <w:rsid w:val="00165009"/>
    <w:rsid w:val="00176B7F"/>
    <w:rsid w:val="0017704B"/>
    <w:rsid w:val="00182708"/>
    <w:rsid w:val="00182FC3"/>
    <w:rsid w:val="00185A4F"/>
    <w:rsid w:val="001861D4"/>
    <w:rsid w:val="00192258"/>
    <w:rsid w:val="00193CED"/>
    <w:rsid w:val="0019558B"/>
    <w:rsid w:val="001A03A0"/>
    <w:rsid w:val="001A0E46"/>
    <w:rsid w:val="001A25B4"/>
    <w:rsid w:val="001A25F9"/>
    <w:rsid w:val="001A2A8E"/>
    <w:rsid w:val="001B2B75"/>
    <w:rsid w:val="001B6C83"/>
    <w:rsid w:val="001B7959"/>
    <w:rsid w:val="001C45D4"/>
    <w:rsid w:val="001C5951"/>
    <w:rsid w:val="001C6746"/>
    <w:rsid w:val="001D2CAF"/>
    <w:rsid w:val="001E21EB"/>
    <w:rsid w:val="001E4F84"/>
    <w:rsid w:val="001F0A75"/>
    <w:rsid w:val="001F30EA"/>
    <w:rsid w:val="001F4EA9"/>
    <w:rsid w:val="0021026C"/>
    <w:rsid w:val="00211A05"/>
    <w:rsid w:val="00213D92"/>
    <w:rsid w:val="00220034"/>
    <w:rsid w:val="00220AD7"/>
    <w:rsid w:val="00222C3B"/>
    <w:rsid w:val="002242F6"/>
    <w:rsid w:val="0022519D"/>
    <w:rsid w:val="00241A61"/>
    <w:rsid w:val="00241B4F"/>
    <w:rsid w:val="0025278F"/>
    <w:rsid w:val="00272B60"/>
    <w:rsid w:val="002733CB"/>
    <w:rsid w:val="002841CD"/>
    <w:rsid w:val="002866FF"/>
    <w:rsid w:val="002908C3"/>
    <w:rsid w:val="002A29CF"/>
    <w:rsid w:val="002A44C9"/>
    <w:rsid w:val="002A7E8F"/>
    <w:rsid w:val="002B21A8"/>
    <w:rsid w:val="002B5AE9"/>
    <w:rsid w:val="002C3237"/>
    <w:rsid w:val="002D1B40"/>
    <w:rsid w:val="002D1CFC"/>
    <w:rsid w:val="002D2AD9"/>
    <w:rsid w:val="002D4354"/>
    <w:rsid w:val="002D62D6"/>
    <w:rsid w:val="002E059C"/>
    <w:rsid w:val="002E0ADD"/>
    <w:rsid w:val="003016D1"/>
    <w:rsid w:val="00307690"/>
    <w:rsid w:val="00312D87"/>
    <w:rsid w:val="0031529E"/>
    <w:rsid w:val="00316051"/>
    <w:rsid w:val="003215DE"/>
    <w:rsid w:val="00323228"/>
    <w:rsid w:val="00332FA3"/>
    <w:rsid w:val="0033421A"/>
    <w:rsid w:val="00335AA1"/>
    <w:rsid w:val="00341240"/>
    <w:rsid w:val="00341F0D"/>
    <w:rsid w:val="00344750"/>
    <w:rsid w:val="003456F3"/>
    <w:rsid w:val="00350755"/>
    <w:rsid w:val="003523E3"/>
    <w:rsid w:val="0035657F"/>
    <w:rsid w:val="0037359B"/>
    <w:rsid w:val="00377314"/>
    <w:rsid w:val="00380E52"/>
    <w:rsid w:val="0038594F"/>
    <w:rsid w:val="00392199"/>
    <w:rsid w:val="00395901"/>
    <w:rsid w:val="00395D3F"/>
    <w:rsid w:val="003A04C0"/>
    <w:rsid w:val="003A0B79"/>
    <w:rsid w:val="003A2030"/>
    <w:rsid w:val="003A4131"/>
    <w:rsid w:val="003A5FC8"/>
    <w:rsid w:val="003B0039"/>
    <w:rsid w:val="003B08E1"/>
    <w:rsid w:val="003B478E"/>
    <w:rsid w:val="003C1EEE"/>
    <w:rsid w:val="003C41A3"/>
    <w:rsid w:val="003C5256"/>
    <w:rsid w:val="003D026B"/>
    <w:rsid w:val="003D0F92"/>
    <w:rsid w:val="003D1C49"/>
    <w:rsid w:val="003D44BA"/>
    <w:rsid w:val="003D6E19"/>
    <w:rsid w:val="003D7835"/>
    <w:rsid w:val="003E0E47"/>
    <w:rsid w:val="003E13B5"/>
    <w:rsid w:val="003E442D"/>
    <w:rsid w:val="003E5BAB"/>
    <w:rsid w:val="003E5F5C"/>
    <w:rsid w:val="003F4559"/>
    <w:rsid w:val="003F5B9B"/>
    <w:rsid w:val="003F7BE6"/>
    <w:rsid w:val="00400278"/>
    <w:rsid w:val="00403E66"/>
    <w:rsid w:val="004052C4"/>
    <w:rsid w:val="00406BF0"/>
    <w:rsid w:val="00410C29"/>
    <w:rsid w:val="004121B3"/>
    <w:rsid w:val="00414407"/>
    <w:rsid w:val="00420393"/>
    <w:rsid w:val="004221F5"/>
    <w:rsid w:val="004227CC"/>
    <w:rsid w:val="00447525"/>
    <w:rsid w:val="00447EC0"/>
    <w:rsid w:val="00450ADB"/>
    <w:rsid w:val="00456F22"/>
    <w:rsid w:val="0046194D"/>
    <w:rsid w:val="00461DBF"/>
    <w:rsid w:val="00462AE5"/>
    <w:rsid w:val="004657BB"/>
    <w:rsid w:val="00465EC1"/>
    <w:rsid w:val="004676B3"/>
    <w:rsid w:val="0046777A"/>
    <w:rsid w:val="00472941"/>
    <w:rsid w:val="004729F3"/>
    <w:rsid w:val="00477471"/>
    <w:rsid w:val="004775B7"/>
    <w:rsid w:val="0048530E"/>
    <w:rsid w:val="00486862"/>
    <w:rsid w:val="00490A82"/>
    <w:rsid w:val="00492383"/>
    <w:rsid w:val="00494AA2"/>
    <w:rsid w:val="004A05C0"/>
    <w:rsid w:val="004A217A"/>
    <w:rsid w:val="004A4008"/>
    <w:rsid w:val="004A6003"/>
    <w:rsid w:val="004A6A75"/>
    <w:rsid w:val="004B063E"/>
    <w:rsid w:val="004B0679"/>
    <w:rsid w:val="004B2E90"/>
    <w:rsid w:val="004B5D40"/>
    <w:rsid w:val="004C0B22"/>
    <w:rsid w:val="004C0CA1"/>
    <w:rsid w:val="004C350F"/>
    <w:rsid w:val="004C3903"/>
    <w:rsid w:val="004C5325"/>
    <w:rsid w:val="004C690B"/>
    <w:rsid w:val="004D0568"/>
    <w:rsid w:val="004D11C5"/>
    <w:rsid w:val="004D13DB"/>
    <w:rsid w:val="004D4910"/>
    <w:rsid w:val="004D5372"/>
    <w:rsid w:val="004E2045"/>
    <w:rsid w:val="004E7E47"/>
    <w:rsid w:val="004F772D"/>
    <w:rsid w:val="00516C1B"/>
    <w:rsid w:val="00522808"/>
    <w:rsid w:val="00525108"/>
    <w:rsid w:val="00526EC0"/>
    <w:rsid w:val="00527BEB"/>
    <w:rsid w:val="00530DCD"/>
    <w:rsid w:val="005405AE"/>
    <w:rsid w:val="0054255E"/>
    <w:rsid w:val="005438CE"/>
    <w:rsid w:val="005530DA"/>
    <w:rsid w:val="00555714"/>
    <w:rsid w:val="00556AB3"/>
    <w:rsid w:val="00574F51"/>
    <w:rsid w:val="0057672E"/>
    <w:rsid w:val="00582D75"/>
    <w:rsid w:val="00583419"/>
    <w:rsid w:val="00583500"/>
    <w:rsid w:val="0058380B"/>
    <w:rsid w:val="00583D28"/>
    <w:rsid w:val="00591735"/>
    <w:rsid w:val="005946FB"/>
    <w:rsid w:val="00596CBB"/>
    <w:rsid w:val="005A00C5"/>
    <w:rsid w:val="005A2B28"/>
    <w:rsid w:val="005A403C"/>
    <w:rsid w:val="005A576A"/>
    <w:rsid w:val="005A5CEC"/>
    <w:rsid w:val="005C285F"/>
    <w:rsid w:val="005C6AEB"/>
    <w:rsid w:val="005D22B4"/>
    <w:rsid w:val="005D29C2"/>
    <w:rsid w:val="005D29D0"/>
    <w:rsid w:val="005D2B8D"/>
    <w:rsid w:val="005D621E"/>
    <w:rsid w:val="005D7FEB"/>
    <w:rsid w:val="005E0692"/>
    <w:rsid w:val="005E23F1"/>
    <w:rsid w:val="005E48C7"/>
    <w:rsid w:val="005F1B45"/>
    <w:rsid w:val="005F1D0B"/>
    <w:rsid w:val="005F2A6A"/>
    <w:rsid w:val="005F5766"/>
    <w:rsid w:val="005F59C0"/>
    <w:rsid w:val="005F71FE"/>
    <w:rsid w:val="005F7D17"/>
    <w:rsid w:val="00611FC6"/>
    <w:rsid w:val="00613371"/>
    <w:rsid w:val="00625079"/>
    <w:rsid w:val="006252AD"/>
    <w:rsid w:val="00626CF3"/>
    <w:rsid w:val="00627E9F"/>
    <w:rsid w:val="00633C96"/>
    <w:rsid w:val="006415F9"/>
    <w:rsid w:val="00643B7F"/>
    <w:rsid w:val="006501A1"/>
    <w:rsid w:val="0065082E"/>
    <w:rsid w:val="00657230"/>
    <w:rsid w:val="00660BFC"/>
    <w:rsid w:val="00665AC2"/>
    <w:rsid w:val="00666DB2"/>
    <w:rsid w:val="00666E20"/>
    <w:rsid w:val="006701A0"/>
    <w:rsid w:val="006714F7"/>
    <w:rsid w:val="00673962"/>
    <w:rsid w:val="00680C88"/>
    <w:rsid w:val="006838FD"/>
    <w:rsid w:val="00684C79"/>
    <w:rsid w:val="0069139D"/>
    <w:rsid w:val="006A2602"/>
    <w:rsid w:val="006A4C6E"/>
    <w:rsid w:val="006B1439"/>
    <w:rsid w:val="006B3E35"/>
    <w:rsid w:val="006B71B5"/>
    <w:rsid w:val="006C44BB"/>
    <w:rsid w:val="006D36A5"/>
    <w:rsid w:val="006D66BD"/>
    <w:rsid w:val="006D703C"/>
    <w:rsid w:val="006E3D72"/>
    <w:rsid w:val="006F0F8D"/>
    <w:rsid w:val="006F2DBF"/>
    <w:rsid w:val="006F374E"/>
    <w:rsid w:val="006F6154"/>
    <w:rsid w:val="00701311"/>
    <w:rsid w:val="00701588"/>
    <w:rsid w:val="00701A3F"/>
    <w:rsid w:val="00701FBC"/>
    <w:rsid w:val="00701FD7"/>
    <w:rsid w:val="007072EC"/>
    <w:rsid w:val="0071140F"/>
    <w:rsid w:val="00712A7E"/>
    <w:rsid w:val="0071777B"/>
    <w:rsid w:val="00720A93"/>
    <w:rsid w:val="00722CBB"/>
    <w:rsid w:val="0073019E"/>
    <w:rsid w:val="00734188"/>
    <w:rsid w:val="00742B9F"/>
    <w:rsid w:val="00744365"/>
    <w:rsid w:val="007455A6"/>
    <w:rsid w:val="0075078B"/>
    <w:rsid w:val="00754E27"/>
    <w:rsid w:val="007575BF"/>
    <w:rsid w:val="0076406D"/>
    <w:rsid w:val="00765EDA"/>
    <w:rsid w:val="00767196"/>
    <w:rsid w:val="00775842"/>
    <w:rsid w:val="00777CEF"/>
    <w:rsid w:val="007871EE"/>
    <w:rsid w:val="007931C8"/>
    <w:rsid w:val="0079452D"/>
    <w:rsid w:val="007975AB"/>
    <w:rsid w:val="007A5B55"/>
    <w:rsid w:val="007A5C30"/>
    <w:rsid w:val="007B1CF5"/>
    <w:rsid w:val="007C3A8A"/>
    <w:rsid w:val="007C47B6"/>
    <w:rsid w:val="007C67D3"/>
    <w:rsid w:val="007D7775"/>
    <w:rsid w:val="007E4806"/>
    <w:rsid w:val="007E51B6"/>
    <w:rsid w:val="007E6422"/>
    <w:rsid w:val="007E72CB"/>
    <w:rsid w:val="007F3DC7"/>
    <w:rsid w:val="007F5EBC"/>
    <w:rsid w:val="007F5F85"/>
    <w:rsid w:val="007F7AD2"/>
    <w:rsid w:val="008021F0"/>
    <w:rsid w:val="00802F66"/>
    <w:rsid w:val="00811121"/>
    <w:rsid w:val="00816E02"/>
    <w:rsid w:val="00817B89"/>
    <w:rsid w:val="008203BE"/>
    <w:rsid w:val="00822725"/>
    <w:rsid w:val="008239C4"/>
    <w:rsid w:val="00823BD9"/>
    <w:rsid w:val="00826752"/>
    <w:rsid w:val="00835F25"/>
    <w:rsid w:val="008434BA"/>
    <w:rsid w:val="00846CD3"/>
    <w:rsid w:val="008524DD"/>
    <w:rsid w:val="00866900"/>
    <w:rsid w:val="008709EE"/>
    <w:rsid w:val="00870A54"/>
    <w:rsid w:val="00874E20"/>
    <w:rsid w:val="00880795"/>
    <w:rsid w:val="00880987"/>
    <w:rsid w:val="0088155E"/>
    <w:rsid w:val="00881DA1"/>
    <w:rsid w:val="00884F05"/>
    <w:rsid w:val="00897FDE"/>
    <w:rsid w:val="008A0F97"/>
    <w:rsid w:val="008A0FAD"/>
    <w:rsid w:val="008C07BC"/>
    <w:rsid w:val="008C35E5"/>
    <w:rsid w:val="008C7F6C"/>
    <w:rsid w:val="008D7093"/>
    <w:rsid w:val="008E30CE"/>
    <w:rsid w:val="008F2504"/>
    <w:rsid w:val="008F4A30"/>
    <w:rsid w:val="00904B97"/>
    <w:rsid w:val="00912017"/>
    <w:rsid w:val="0091246B"/>
    <w:rsid w:val="00914D63"/>
    <w:rsid w:val="00915B41"/>
    <w:rsid w:val="00915C88"/>
    <w:rsid w:val="00931612"/>
    <w:rsid w:val="00937FCE"/>
    <w:rsid w:val="00942797"/>
    <w:rsid w:val="00942B46"/>
    <w:rsid w:val="009450B3"/>
    <w:rsid w:val="00946126"/>
    <w:rsid w:val="0094658D"/>
    <w:rsid w:val="009478D5"/>
    <w:rsid w:val="009500B4"/>
    <w:rsid w:val="00951F06"/>
    <w:rsid w:val="009547F5"/>
    <w:rsid w:val="009620DD"/>
    <w:rsid w:val="00963C16"/>
    <w:rsid w:val="00965BE4"/>
    <w:rsid w:val="00967419"/>
    <w:rsid w:val="00967494"/>
    <w:rsid w:val="009705FC"/>
    <w:rsid w:val="00971D12"/>
    <w:rsid w:val="0098592A"/>
    <w:rsid w:val="00985E63"/>
    <w:rsid w:val="00993AD7"/>
    <w:rsid w:val="00994641"/>
    <w:rsid w:val="009A2A44"/>
    <w:rsid w:val="009A33D1"/>
    <w:rsid w:val="009A4A59"/>
    <w:rsid w:val="009A65CD"/>
    <w:rsid w:val="009B2A82"/>
    <w:rsid w:val="009B455E"/>
    <w:rsid w:val="009B6B47"/>
    <w:rsid w:val="009B6D9E"/>
    <w:rsid w:val="009B78F8"/>
    <w:rsid w:val="009C2DB5"/>
    <w:rsid w:val="009C4878"/>
    <w:rsid w:val="009C4A4E"/>
    <w:rsid w:val="009C6B70"/>
    <w:rsid w:val="009C6CB4"/>
    <w:rsid w:val="009D024F"/>
    <w:rsid w:val="009D2DFA"/>
    <w:rsid w:val="009D6813"/>
    <w:rsid w:val="009E29B1"/>
    <w:rsid w:val="009E34BE"/>
    <w:rsid w:val="009E499B"/>
    <w:rsid w:val="009E62E5"/>
    <w:rsid w:val="009F272F"/>
    <w:rsid w:val="00A02E75"/>
    <w:rsid w:val="00A13AE2"/>
    <w:rsid w:val="00A14C25"/>
    <w:rsid w:val="00A33766"/>
    <w:rsid w:val="00A3490D"/>
    <w:rsid w:val="00A35C09"/>
    <w:rsid w:val="00A37A83"/>
    <w:rsid w:val="00A41B0E"/>
    <w:rsid w:val="00A44391"/>
    <w:rsid w:val="00A537D2"/>
    <w:rsid w:val="00A562D0"/>
    <w:rsid w:val="00A61131"/>
    <w:rsid w:val="00A66461"/>
    <w:rsid w:val="00A6646E"/>
    <w:rsid w:val="00A70B06"/>
    <w:rsid w:val="00A74EDD"/>
    <w:rsid w:val="00A7569D"/>
    <w:rsid w:val="00A7655A"/>
    <w:rsid w:val="00A76919"/>
    <w:rsid w:val="00A76CA9"/>
    <w:rsid w:val="00A80C22"/>
    <w:rsid w:val="00A8221E"/>
    <w:rsid w:val="00A84785"/>
    <w:rsid w:val="00A86D12"/>
    <w:rsid w:val="00A92BB4"/>
    <w:rsid w:val="00A937AD"/>
    <w:rsid w:val="00A962F1"/>
    <w:rsid w:val="00A96E2F"/>
    <w:rsid w:val="00AA31D1"/>
    <w:rsid w:val="00AA4890"/>
    <w:rsid w:val="00AB219A"/>
    <w:rsid w:val="00AB464A"/>
    <w:rsid w:val="00AB47E2"/>
    <w:rsid w:val="00AB5430"/>
    <w:rsid w:val="00AC0F35"/>
    <w:rsid w:val="00AC685C"/>
    <w:rsid w:val="00AC75B9"/>
    <w:rsid w:val="00AD06D6"/>
    <w:rsid w:val="00AD2F5F"/>
    <w:rsid w:val="00AD3B29"/>
    <w:rsid w:val="00AD3E1C"/>
    <w:rsid w:val="00AE1807"/>
    <w:rsid w:val="00AE52FC"/>
    <w:rsid w:val="00AF7353"/>
    <w:rsid w:val="00AF796C"/>
    <w:rsid w:val="00AF7FC3"/>
    <w:rsid w:val="00B03665"/>
    <w:rsid w:val="00B134F6"/>
    <w:rsid w:val="00B16BFA"/>
    <w:rsid w:val="00B27970"/>
    <w:rsid w:val="00B300D3"/>
    <w:rsid w:val="00B4444B"/>
    <w:rsid w:val="00B45134"/>
    <w:rsid w:val="00B47894"/>
    <w:rsid w:val="00B50CEF"/>
    <w:rsid w:val="00B52AD9"/>
    <w:rsid w:val="00B62D3B"/>
    <w:rsid w:val="00B63A3F"/>
    <w:rsid w:val="00B63AA8"/>
    <w:rsid w:val="00B6780A"/>
    <w:rsid w:val="00B72C2A"/>
    <w:rsid w:val="00B745C2"/>
    <w:rsid w:val="00B75C7E"/>
    <w:rsid w:val="00B76810"/>
    <w:rsid w:val="00B77787"/>
    <w:rsid w:val="00B82162"/>
    <w:rsid w:val="00B82B0D"/>
    <w:rsid w:val="00B82CA5"/>
    <w:rsid w:val="00B9291A"/>
    <w:rsid w:val="00B9453E"/>
    <w:rsid w:val="00B9487E"/>
    <w:rsid w:val="00B95EDA"/>
    <w:rsid w:val="00BA26AD"/>
    <w:rsid w:val="00BA6A42"/>
    <w:rsid w:val="00BB081B"/>
    <w:rsid w:val="00BB45DB"/>
    <w:rsid w:val="00BC0617"/>
    <w:rsid w:val="00BC1E6F"/>
    <w:rsid w:val="00BC3051"/>
    <w:rsid w:val="00BC30E0"/>
    <w:rsid w:val="00BC3D1E"/>
    <w:rsid w:val="00BC69C0"/>
    <w:rsid w:val="00BC6DC6"/>
    <w:rsid w:val="00BD112D"/>
    <w:rsid w:val="00BD44A3"/>
    <w:rsid w:val="00BD478D"/>
    <w:rsid w:val="00BD4F19"/>
    <w:rsid w:val="00BD640D"/>
    <w:rsid w:val="00BE1138"/>
    <w:rsid w:val="00BE18E5"/>
    <w:rsid w:val="00BE4966"/>
    <w:rsid w:val="00BF3A5C"/>
    <w:rsid w:val="00C00C13"/>
    <w:rsid w:val="00C02062"/>
    <w:rsid w:val="00C046D2"/>
    <w:rsid w:val="00C20075"/>
    <w:rsid w:val="00C274E2"/>
    <w:rsid w:val="00C30D35"/>
    <w:rsid w:val="00C333BC"/>
    <w:rsid w:val="00C40B8F"/>
    <w:rsid w:val="00C41A4F"/>
    <w:rsid w:val="00C55299"/>
    <w:rsid w:val="00C5751C"/>
    <w:rsid w:val="00C60F10"/>
    <w:rsid w:val="00C6144C"/>
    <w:rsid w:val="00C61EC0"/>
    <w:rsid w:val="00C62007"/>
    <w:rsid w:val="00C678D1"/>
    <w:rsid w:val="00C712FC"/>
    <w:rsid w:val="00C80666"/>
    <w:rsid w:val="00C847DB"/>
    <w:rsid w:val="00C91447"/>
    <w:rsid w:val="00C93620"/>
    <w:rsid w:val="00C94644"/>
    <w:rsid w:val="00C95EBD"/>
    <w:rsid w:val="00CA3C82"/>
    <w:rsid w:val="00CC6E48"/>
    <w:rsid w:val="00CD569D"/>
    <w:rsid w:val="00CD6E60"/>
    <w:rsid w:val="00CE11CF"/>
    <w:rsid w:val="00CE33E4"/>
    <w:rsid w:val="00CE4028"/>
    <w:rsid w:val="00CF22D1"/>
    <w:rsid w:val="00CF2F73"/>
    <w:rsid w:val="00D121E2"/>
    <w:rsid w:val="00D13951"/>
    <w:rsid w:val="00D13E32"/>
    <w:rsid w:val="00D22B49"/>
    <w:rsid w:val="00D23CDB"/>
    <w:rsid w:val="00D244AD"/>
    <w:rsid w:val="00D2565F"/>
    <w:rsid w:val="00D363D1"/>
    <w:rsid w:val="00D3641E"/>
    <w:rsid w:val="00D45468"/>
    <w:rsid w:val="00D45A66"/>
    <w:rsid w:val="00D5449F"/>
    <w:rsid w:val="00D604DA"/>
    <w:rsid w:val="00D60A39"/>
    <w:rsid w:val="00D61AF0"/>
    <w:rsid w:val="00D61DEA"/>
    <w:rsid w:val="00D6636A"/>
    <w:rsid w:val="00D701C6"/>
    <w:rsid w:val="00D70E52"/>
    <w:rsid w:val="00D70E89"/>
    <w:rsid w:val="00D716B8"/>
    <w:rsid w:val="00D7485C"/>
    <w:rsid w:val="00D753FC"/>
    <w:rsid w:val="00D7583B"/>
    <w:rsid w:val="00D8621F"/>
    <w:rsid w:val="00D864C5"/>
    <w:rsid w:val="00D94888"/>
    <w:rsid w:val="00DA13D7"/>
    <w:rsid w:val="00DA2B52"/>
    <w:rsid w:val="00DA40D9"/>
    <w:rsid w:val="00DB5748"/>
    <w:rsid w:val="00DC0951"/>
    <w:rsid w:val="00DC1453"/>
    <w:rsid w:val="00DC4AB8"/>
    <w:rsid w:val="00DC6A87"/>
    <w:rsid w:val="00DD0B43"/>
    <w:rsid w:val="00DD15C0"/>
    <w:rsid w:val="00DD2FAF"/>
    <w:rsid w:val="00DE2A8E"/>
    <w:rsid w:val="00DE3946"/>
    <w:rsid w:val="00DF0306"/>
    <w:rsid w:val="00DF13B0"/>
    <w:rsid w:val="00DF5A82"/>
    <w:rsid w:val="00DF7E78"/>
    <w:rsid w:val="00E129AF"/>
    <w:rsid w:val="00E1431F"/>
    <w:rsid w:val="00E250CA"/>
    <w:rsid w:val="00E3084D"/>
    <w:rsid w:val="00E32413"/>
    <w:rsid w:val="00E437AE"/>
    <w:rsid w:val="00E51EC5"/>
    <w:rsid w:val="00E61A0F"/>
    <w:rsid w:val="00E712AA"/>
    <w:rsid w:val="00E730C7"/>
    <w:rsid w:val="00E834D6"/>
    <w:rsid w:val="00E83A1A"/>
    <w:rsid w:val="00E86DDA"/>
    <w:rsid w:val="00E87D5A"/>
    <w:rsid w:val="00E936B2"/>
    <w:rsid w:val="00E9462B"/>
    <w:rsid w:val="00E957CC"/>
    <w:rsid w:val="00EA274C"/>
    <w:rsid w:val="00EA3C45"/>
    <w:rsid w:val="00EA5D06"/>
    <w:rsid w:val="00EA720E"/>
    <w:rsid w:val="00EB08A8"/>
    <w:rsid w:val="00EB1DAE"/>
    <w:rsid w:val="00EC52A5"/>
    <w:rsid w:val="00EC6CAD"/>
    <w:rsid w:val="00EC7B47"/>
    <w:rsid w:val="00ED00F9"/>
    <w:rsid w:val="00EE0DD3"/>
    <w:rsid w:val="00EE20B0"/>
    <w:rsid w:val="00EE5A2E"/>
    <w:rsid w:val="00EE66D7"/>
    <w:rsid w:val="00EF5B1A"/>
    <w:rsid w:val="00EF6542"/>
    <w:rsid w:val="00F04971"/>
    <w:rsid w:val="00F06C56"/>
    <w:rsid w:val="00F1375F"/>
    <w:rsid w:val="00F14795"/>
    <w:rsid w:val="00F20990"/>
    <w:rsid w:val="00F37722"/>
    <w:rsid w:val="00F37A0E"/>
    <w:rsid w:val="00F45913"/>
    <w:rsid w:val="00F4747D"/>
    <w:rsid w:val="00F524C5"/>
    <w:rsid w:val="00F57684"/>
    <w:rsid w:val="00F61198"/>
    <w:rsid w:val="00F640BB"/>
    <w:rsid w:val="00F74306"/>
    <w:rsid w:val="00F75EE5"/>
    <w:rsid w:val="00F76DAD"/>
    <w:rsid w:val="00F777C3"/>
    <w:rsid w:val="00F77A86"/>
    <w:rsid w:val="00F877F8"/>
    <w:rsid w:val="00F92A08"/>
    <w:rsid w:val="00F9591C"/>
    <w:rsid w:val="00FA377A"/>
    <w:rsid w:val="00FA6C8D"/>
    <w:rsid w:val="00FB61AE"/>
    <w:rsid w:val="00FC03FF"/>
    <w:rsid w:val="00FC480B"/>
    <w:rsid w:val="00FC6580"/>
    <w:rsid w:val="00FD3F17"/>
    <w:rsid w:val="00FE2F76"/>
    <w:rsid w:val="00FF403F"/>
    <w:rsid w:val="00FF662D"/>
    <w:rsid w:val="00FF7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6D9D47"/>
  <w15:docId w15:val="{1405D488-B387-40B7-8485-E82806E32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01A0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E21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01A0"/>
    <w:pPr>
      <w:spacing w:before="200" w:after="0" w:line="360" w:lineRule="auto"/>
      <w:outlineLvl w:val="1"/>
    </w:pPr>
    <w:rPr>
      <w:rFonts w:asciiTheme="majorHAnsi" w:eastAsiaTheme="majorEastAsia" w:hAnsiTheme="majorHAnsi" w:cstheme="majorBidi"/>
      <w:b/>
      <w:bCs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01A0"/>
    <w:pPr>
      <w:spacing w:before="200" w:after="0" w:line="271" w:lineRule="auto"/>
      <w:jc w:val="both"/>
      <w:outlineLvl w:val="2"/>
    </w:pPr>
    <w:rPr>
      <w:rFonts w:asciiTheme="majorHAnsi" w:eastAsiaTheme="majorEastAsia" w:hAnsiTheme="majorHAnsi" w:cstheme="majorBidi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701A0"/>
    <w:rPr>
      <w:rFonts w:asciiTheme="majorHAnsi" w:eastAsiaTheme="majorEastAsia" w:hAnsiTheme="majorHAnsi" w:cstheme="majorBidi"/>
      <w:b/>
      <w:bC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701A0"/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NoSpacing">
    <w:name w:val="No Spacing"/>
    <w:basedOn w:val="Normal"/>
    <w:uiPriority w:val="1"/>
    <w:qFormat/>
    <w:rsid w:val="006701A0"/>
    <w:pPr>
      <w:spacing w:after="0" w:line="240" w:lineRule="auto"/>
    </w:pPr>
  </w:style>
  <w:style w:type="table" w:styleId="TableGrid">
    <w:name w:val="Table Grid"/>
    <w:basedOn w:val="TableNormal"/>
    <w:uiPriority w:val="59"/>
    <w:rsid w:val="006701A0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612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267"/>
    <w:rPr>
      <w:rFonts w:ascii="Tahoma" w:eastAsiaTheme="minorEastAsi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D70E8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70E89"/>
    <w:rPr>
      <w:color w:val="800080"/>
      <w:u w:val="single"/>
    </w:rPr>
  </w:style>
  <w:style w:type="paragraph" w:customStyle="1" w:styleId="font5">
    <w:name w:val="font5"/>
    <w:basedOn w:val="Normal"/>
    <w:rsid w:val="00D70E8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  <w:sz w:val="24"/>
      <w:szCs w:val="24"/>
      <w:lang w:eastAsia="en-GB"/>
    </w:rPr>
  </w:style>
  <w:style w:type="paragraph" w:customStyle="1" w:styleId="font6">
    <w:name w:val="font6"/>
    <w:basedOn w:val="Normal"/>
    <w:rsid w:val="00D70E8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  <w:sz w:val="24"/>
      <w:szCs w:val="24"/>
      <w:lang w:eastAsia="en-GB"/>
    </w:rPr>
  </w:style>
  <w:style w:type="paragraph" w:customStyle="1" w:styleId="xl67">
    <w:name w:val="xl67"/>
    <w:basedOn w:val="Normal"/>
    <w:rsid w:val="00D70E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8">
    <w:name w:val="xl68"/>
    <w:basedOn w:val="Normal"/>
    <w:rsid w:val="00D70E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D70E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0">
    <w:name w:val="xl70"/>
    <w:basedOn w:val="Normal"/>
    <w:rsid w:val="00D70E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1">
    <w:name w:val="xl71"/>
    <w:basedOn w:val="Normal"/>
    <w:rsid w:val="00D70E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2">
    <w:name w:val="xl72"/>
    <w:basedOn w:val="Normal"/>
    <w:rsid w:val="00D70E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3">
    <w:name w:val="xl73"/>
    <w:basedOn w:val="Normal"/>
    <w:rsid w:val="00D70E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4">
    <w:name w:val="xl74"/>
    <w:basedOn w:val="Normal"/>
    <w:rsid w:val="00D70E8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5">
    <w:name w:val="xl75"/>
    <w:basedOn w:val="Normal"/>
    <w:rsid w:val="00D70E89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76">
    <w:name w:val="xl76"/>
    <w:basedOn w:val="Normal"/>
    <w:rsid w:val="00D70E8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D70E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D70E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D70E8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D70E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1">
    <w:name w:val="xl81"/>
    <w:basedOn w:val="Normal"/>
    <w:rsid w:val="00D70E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333300"/>
      <w:sz w:val="24"/>
      <w:szCs w:val="24"/>
      <w:lang w:eastAsia="en-GB"/>
    </w:rPr>
  </w:style>
  <w:style w:type="paragraph" w:customStyle="1" w:styleId="xl82">
    <w:name w:val="xl82"/>
    <w:basedOn w:val="Normal"/>
    <w:rsid w:val="00D70E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3">
    <w:name w:val="xl83"/>
    <w:basedOn w:val="Normal"/>
    <w:rsid w:val="00D70E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4">
    <w:name w:val="xl84"/>
    <w:basedOn w:val="Normal"/>
    <w:rsid w:val="00D70E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333300"/>
      <w:sz w:val="24"/>
      <w:szCs w:val="24"/>
      <w:lang w:eastAsia="en-GB"/>
    </w:rPr>
  </w:style>
  <w:style w:type="paragraph" w:customStyle="1" w:styleId="xl85">
    <w:name w:val="xl85"/>
    <w:basedOn w:val="Normal"/>
    <w:rsid w:val="00D70E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6">
    <w:name w:val="xl86"/>
    <w:basedOn w:val="Normal"/>
    <w:rsid w:val="00D70E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87">
    <w:name w:val="xl87"/>
    <w:basedOn w:val="Normal"/>
    <w:rsid w:val="00D70E8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8E4BC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8">
    <w:name w:val="xl88"/>
    <w:basedOn w:val="Normal"/>
    <w:rsid w:val="00D70E89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89">
    <w:name w:val="xl89"/>
    <w:basedOn w:val="Normal"/>
    <w:rsid w:val="00D70E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0">
    <w:name w:val="xl90"/>
    <w:basedOn w:val="Normal"/>
    <w:rsid w:val="00D70E8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91">
    <w:name w:val="xl91"/>
    <w:basedOn w:val="Normal"/>
    <w:rsid w:val="00D70E89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92">
    <w:name w:val="xl92"/>
    <w:basedOn w:val="Normal"/>
    <w:rsid w:val="00D70E89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D44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D44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44BA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44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44BA"/>
    <w:rPr>
      <w:rFonts w:eastAsiaTheme="minorEastAsia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8380B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5E0692"/>
    <w:rPr>
      <w:i/>
      <w:iCs/>
    </w:rPr>
  </w:style>
  <w:style w:type="character" w:customStyle="1" w:styleId="st">
    <w:name w:val="st"/>
    <w:basedOn w:val="DefaultParagraphFont"/>
    <w:rsid w:val="005E0692"/>
  </w:style>
  <w:style w:type="character" w:styleId="LineNumber">
    <w:name w:val="line number"/>
    <w:basedOn w:val="DefaultParagraphFont"/>
    <w:uiPriority w:val="99"/>
    <w:semiHidden/>
    <w:unhideWhenUsed/>
    <w:rsid w:val="00FC6580"/>
  </w:style>
  <w:style w:type="paragraph" w:styleId="ListBullet">
    <w:name w:val="List Bullet"/>
    <w:basedOn w:val="Normal"/>
    <w:uiPriority w:val="99"/>
    <w:unhideWhenUsed/>
    <w:rsid w:val="00241A61"/>
    <w:pPr>
      <w:numPr>
        <w:numId w:val="4"/>
      </w:numPr>
      <w:contextualSpacing/>
    </w:pPr>
  </w:style>
  <w:style w:type="character" w:customStyle="1" w:styleId="figpopup-sensitive-area">
    <w:name w:val="figpopup-sensitive-area"/>
    <w:basedOn w:val="DefaultParagraphFont"/>
    <w:rsid w:val="003F5B9B"/>
  </w:style>
  <w:style w:type="character" w:customStyle="1" w:styleId="citationref">
    <w:name w:val="citationref"/>
    <w:basedOn w:val="DefaultParagraphFont"/>
    <w:rsid w:val="00316051"/>
  </w:style>
  <w:style w:type="character" w:customStyle="1" w:styleId="element-citation">
    <w:name w:val="element-citation"/>
    <w:basedOn w:val="DefaultParagraphFont"/>
    <w:rsid w:val="0057672E"/>
  </w:style>
  <w:style w:type="paragraph" w:customStyle="1" w:styleId="DefaultText">
    <w:name w:val="Default Text"/>
    <w:rsid w:val="003F7BE6"/>
    <w:pPr>
      <w:widowControl w:val="0"/>
      <w:spacing w:after="0" w:line="240" w:lineRule="auto"/>
    </w:pPr>
    <w:rPr>
      <w:rFonts w:ascii="Times New Roman" w:eastAsia="Times New Roman" w:hAnsi="Times New Roman" w:cs="Times New Roman"/>
      <w:snapToGrid w:val="0"/>
      <w:color w:val="000000"/>
      <w:sz w:val="24"/>
      <w:szCs w:val="20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1E21EB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EndNoteBibliographyTitle">
    <w:name w:val="EndNote Bibliography Title"/>
    <w:basedOn w:val="Normal"/>
    <w:link w:val="EndNoteBibliographyTitleChar"/>
    <w:rsid w:val="00EC52A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C52A5"/>
    <w:rPr>
      <w:rFonts w:ascii="Calibri" w:eastAsiaTheme="minorEastAsia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C52A5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C52A5"/>
    <w:rPr>
      <w:rFonts w:ascii="Calibri" w:eastAsiaTheme="minorEastAsia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54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9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547711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77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30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094053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80335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38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D2BE702B-0D7E-AE49-BDF7-5C02E6172F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7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865</CharactersWithSpaces>
  <SharedDoc>false</SharedDoc>
  <HyperlinkBase/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icrosoft Office User</cp:lastModifiedBy>
  <cp:revision>2</cp:revision>
  <cp:lastPrinted>2016-05-05T11:24:00Z</cp:lastPrinted>
  <dcterms:created xsi:type="dcterms:W3CDTF">2019-09-14T04:02:00Z</dcterms:created>
  <dcterms:modified xsi:type="dcterms:W3CDTF">2019-09-14T04:02:00Z</dcterms:modified>
</cp:coreProperties>
</file>